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: MDS Diarrheal and Pneumonia Deaths in Children Aged 5 to 14 Years</w:t>
      </w:r>
    </w:p>
    <w:tbl>
      <w:tblPr>
        <w:tblW w:w="89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260"/>
        <w:gridCol w:w="5080"/>
        <w:gridCol w:w="960"/>
      </w:tblGrid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D10 Code</w:t>
            </w:r>
          </w:p>
        </w:tc>
        <w:tc>
          <w:tcPr>
            <w:tcW w:w="5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DS #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rrh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9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ctious gastroenteritis and colitis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1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oid and paratyphoid fev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5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bacterial foodborne intoxicatio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3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gello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6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and other specified intestinal 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8</w:t>
            </w:r>
          </w:p>
        </w:tc>
        <w:tc>
          <w:tcPr>
            <w:tcW w:w="5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ebiasi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7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neumon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8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eumonia, organism unspecifi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22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pecified acute lower respiratory in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1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, virus not identifi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6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eumonia due to other infectious org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5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 pneumonia, not elsewhere cl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20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bronchit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7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oping coug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3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tonsillit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6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upper respiratory infections of 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6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cess of lung and mediastin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5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bronchiolit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21</w:t>
            </w:r>
          </w:p>
        </w:tc>
        <w:tc>
          <w:tcPr>
            <w:tcW w:w="5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obstructive laryngitis [croup] 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85</w:t>
            </w:r>
          </w:p>
        </w:tc>
        <w:tc>
          <w:tcPr>
            <w:tcW w:w="5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urative and unspecified otitis med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9:47:00Z</dcterms:created>
  <dc:creator>MorrisSh</dc:creator>
  <dc:description/>
  <dc:language>en-US</dc:language>
  <cp:lastModifiedBy>MorrisSh</cp:lastModifiedBy>
  <dcterms:modified xsi:type="dcterms:W3CDTF">2011-04-29T17:40:00Z</dcterms:modified>
  <cp:revision>3</cp:revision>
  <dc:subject/>
  <dc:title>Web Table 1: MDS Diarrheal and Pneumonia Deaths in Children Aged 5 to 14 Years</dc:title>
</cp:coreProperties>
</file>